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tblInd w:w="562" w:type="dxa"/>
        <w:tblLook w:val="04A0" w:firstRow="1" w:lastRow="0" w:firstColumn="1" w:lastColumn="0" w:noHBand="0" w:noVBand="1"/>
      </w:tblPr>
      <w:tblGrid>
        <w:gridCol w:w="2410"/>
        <w:gridCol w:w="3543"/>
      </w:tblGrid>
      <w:tr w:rsidR="00FB69B7" w:rsidTr="00D10767">
        <w:trPr>
          <w:trHeight w:val="553"/>
        </w:trPr>
        <w:tc>
          <w:tcPr>
            <w:tcW w:w="2410" w:type="dxa"/>
            <w:vAlign w:val="center"/>
          </w:tcPr>
          <w:p w:rsidR="00FB69B7" w:rsidRPr="008A67BF" w:rsidRDefault="00FB69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Station Name</w:t>
            </w:r>
          </w:p>
        </w:tc>
        <w:tc>
          <w:tcPr>
            <w:tcW w:w="3543" w:type="dxa"/>
            <w:vAlign w:val="center"/>
          </w:tcPr>
          <w:p w:rsidR="00FB69B7" w:rsidRPr="008A67BF" w:rsidRDefault="00FB69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Non-Value-Added Process Time Before Optimization (min)</w:t>
            </w:r>
          </w:p>
        </w:tc>
      </w:tr>
      <w:tr w:rsidR="00FB69B7" w:rsidTr="00D10767">
        <w:trPr>
          <w:trHeight w:val="281"/>
        </w:trPr>
        <w:tc>
          <w:tcPr>
            <w:tcW w:w="2410" w:type="dxa"/>
            <w:vAlign w:val="center"/>
          </w:tcPr>
          <w:p w:rsidR="00FB69B7" w:rsidRPr="008A67BF" w:rsidRDefault="00FB69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Paint Mixing</w:t>
            </w:r>
          </w:p>
        </w:tc>
        <w:tc>
          <w:tcPr>
            <w:tcW w:w="3543" w:type="dxa"/>
            <w:vAlign w:val="center"/>
          </w:tcPr>
          <w:p w:rsidR="00FB69B7" w:rsidRPr="008A67BF" w:rsidRDefault="00FB69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15</w:t>
            </w:r>
          </w:p>
        </w:tc>
      </w:tr>
      <w:tr w:rsidR="00FB69B7" w:rsidTr="00D10767">
        <w:trPr>
          <w:trHeight w:val="281"/>
        </w:trPr>
        <w:tc>
          <w:tcPr>
            <w:tcW w:w="2410" w:type="dxa"/>
            <w:vAlign w:val="center"/>
          </w:tcPr>
          <w:p w:rsidR="00FB69B7" w:rsidRPr="008A67BF" w:rsidRDefault="00FB69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Spraying Position Change</w:t>
            </w:r>
          </w:p>
        </w:tc>
        <w:tc>
          <w:tcPr>
            <w:tcW w:w="3543" w:type="dxa"/>
            <w:vAlign w:val="center"/>
          </w:tcPr>
          <w:p w:rsidR="00FB69B7" w:rsidRPr="008A67BF" w:rsidRDefault="00FB69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29</w:t>
            </w:r>
          </w:p>
        </w:tc>
      </w:tr>
      <w:tr w:rsidR="00FB69B7" w:rsidTr="00D10767">
        <w:trPr>
          <w:trHeight w:val="290"/>
        </w:trPr>
        <w:tc>
          <w:tcPr>
            <w:tcW w:w="2410" w:type="dxa"/>
            <w:vAlign w:val="center"/>
          </w:tcPr>
          <w:p w:rsidR="00FB69B7" w:rsidRPr="008A67BF" w:rsidRDefault="00FB69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Total Time</w:t>
            </w:r>
          </w:p>
        </w:tc>
        <w:tc>
          <w:tcPr>
            <w:tcW w:w="3543" w:type="dxa"/>
            <w:vAlign w:val="center"/>
          </w:tcPr>
          <w:p w:rsidR="00FB69B7" w:rsidRPr="008A67BF" w:rsidRDefault="00FB69B7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67BF">
              <w:rPr>
                <w:rFonts w:ascii="Times New Roman" w:eastAsiaTheme="minorEastAsia" w:hAnsi="Times New Roman" w:cstheme="minorBidi" w:hint="eastAsia"/>
                <w:szCs w:val="22"/>
              </w:rPr>
              <w:t>44</w:t>
            </w:r>
          </w:p>
        </w:tc>
      </w:tr>
    </w:tbl>
    <w:p w:rsidR="0031041A" w:rsidRPr="009561C7" w:rsidRDefault="0031041A"/>
    <w:sectPr w:rsidR="0031041A" w:rsidRPr="0095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5A"/>
    <w:rsid w:val="00012D95"/>
    <w:rsid w:val="00170FEE"/>
    <w:rsid w:val="0025782B"/>
    <w:rsid w:val="002E5F81"/>
    <w:rsid w:val="0031041A"/>
    <w:rsid w:val="00320510"/>
    <w:rsid w:val="003D08AA"/>
    <w:rsid w:val="0045165A"/>
    <w:rsid w:val="0046456A"/>
    <w:rsid w:val="00471281"/>
    <w:rsid w:val="004B0AD9"/>
    <w:rsid w:val="005F607D"/>
    <w:rsid w:val="0069798B"/>
    <w:rsid w:val="006D1E42"/>
    <w:rsid w:val="006D6F33"/>
    <w:rsid w:val="00716287"/>
    <w:rsid w:val="007D5ADC"/>
    <w:rsid w:val="007E6684"/>
    <w:rsid w:val="009561C7"/>
    <w:rsid w:val="009879F7"/>
    <w:rsid w:val="009E03F2"/>
    <w:rsid w:val="00B966C6"/>
    <w:rsid w:val="00BF68F3"/>
    <w:rsid w:val="00CA0240"/>
    <w:rsid w:val="00CD0781"/>
    <w:rsid w:val="00DD757F"/>
    <w:rsid w:val="00FB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154A"/>
  <w15:chartTrackingRefBased/>
  <w15:docId w15:val="{43B600B8-8F44-4841-BFA9-E3B51EBE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65A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1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6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6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65A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65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65A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5165A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5165A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5165A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5165A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5165A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5165A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51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65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51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5165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5165A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45165A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451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5165A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45165A"/>
    <w:rPr>
      <w:b/>
      <w:bCs/>
      <w:smallCaps/>
      <w:color w:val="0F4761" w:themeColor="accent1" w:themeShade="BF"/>
      <w:spacing w:val="5"/>
    </w:rPr>
  </w:style>
  <w:style w:type="paragraph" w:styleId="ae">
    <w:name w:val="Plain Text"/>
    <w:basedOn w:val="a"/>
    <w:link w:val="af"/>
    <w:uiPriority w:val="99"/>
    <w:unhideWhenUsed/>
    <w:qFormat/>
    <w:rsid w:val="0045165A"/>
    <w:rPr>
      <w:rFonts w:ascii="宋体" w:eastAsia="宋体" w:hAnsi="Courier New" w:cs="Courier New"/>
      <w:szCs w:val="21"/>
    </w:rPr>
  </w:style>
  <w:style w:type="character" w:customStyle="1" w:styleId="af">
    <w:name w:val="纯文本 字符"/>
    <w:basedOn w:val="a0"/>
    <w:link w:val="ae"/>
    <w:uiPriority w:val="99"/>
    <w:rsid w:val="0045165A"/>
    <w:rPr>
      <w:rFonts w:ascii="宋体" w:eastAsia="宋体" w:hAnsi="Courier New" w:cs="Courier New"/>
      <w:szCs w:val="21"/>
      <w14:ligatures w14:val="none"/>
    </w:rPr>
  </w:style>
  <w:style w:type="table" w:styleId="af0">
    <w:name w:val="Table Grid"/>
    <w:basedOn w:val="a1"/>
    <w:uiPriority w:val="59"/>
    <w:qFormat/>
    <w:rsid w:val="0045165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14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1-17T02:55:00Z</dcterms:created>
  <dcterms:modified xsi:type="dcterms:W3CDTF">2025-01-17T02:55:00Z</dcterms:modified>
</cp:coreProperties>
</file>